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431" w:rsidRPr="00B15AE5" w:rsidRDefault="00FB7431" w:rsidP="00FB74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15A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S</w:t>
      </w:r>
      <w:r w:rsidR="00D774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3</w:t>
      </w:r>
      <w:r w:rsidR="00384C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Table.</w:t>
      </w:r>
      <w:bookmarkStart w:id="0" w:name="_GoBack"/>
      <w:bookmarkEnd w:id="0"/>
      <w:r w:rsidRPr="00B15A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</w:t>
      </w:r>
      <w:r w:rsidRPr="00B15AE5">
        <w:rPr>
          <w:rFonts w:ascii="Times New Roman" w:hAnsi="Times New Roman" w:cs="Times New Roman"/>
          <w:b/>
          <w:sz w:val="24"/>
          <w:szCs w:val="24"/>
        </w:rPr>
        <w:t xml:space="preserve">Country level </w:t>
      </w:r>
      <w:r w:rsidR="00916919">
        <w:rPr>
          <w:rFonts w:ascii="Times New Roman" w:hAnsi="Times New Roman" w:cs="Times New Roman"/>
          <w:b/>
          <w:sz w:val="24"/>
          <w:szCs w:val="24"/>
        </w:rPr>
        <w:t>c</w:t>
      </w:r>
      <w:r w:rsidRPr="00B15AE5">
        <w:rPr>
          <w:rFonts w:ascii="Times New Roman" w:hAnsi="Times New Roman" w:cs="Times New Roman"/>
          <w:b/>
          <w:sz w:val="24"/>
          <w:szCs w:val="24"/>
        </w:rPr>
        <w:t>entrality metrics</w:t>
      </w:r>
    </w:p>
    <w:p w:rsidR="00FB7431" w:rsidRDefault="00FB7431" w:rsidP="00FB7431">
      <w:pPr>
        <w:spacing w:after="0" w:line="240" w:lineRule="auto"/>
      </w:pPr>
    </w:p>
    <w:tbl>
      <w:tblPr>
        <w:tblW w:w="84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056"/>
        <w:gridCol w:w="1563"/>
        <w:gridCol w:w="1323"/>
        <w:gridCol w:w="1630"/>
        <w:gridCol w:w="923"/>
      </w:tblGrid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Countr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Degree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B15AE5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Eigenvector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B15AE5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Closeness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B15AE5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Betweenness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Label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al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8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a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9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anc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eec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E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nited Kingdo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K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therland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L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rtug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T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lg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nlan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str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T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nmark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K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man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ungar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U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wede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L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G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lovak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K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tv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V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loven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on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E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relan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RL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thuan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T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uxembourg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U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wa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ypru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Y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Z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T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oat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R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ss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</w:t>
            </w:r>
          </w:p>
        </w:tc>
      </w:tr>
      <w:tr w:rsidR="00FB7431" w:rsidRPr="00BC3EF2" w:rsidTr="00916919">
        <w:trPr>
          <w:trHeight w:val="300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celan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FB7431" w:rsidRPr="00B15AE5" w:rsidRDefault="00FB7431" w:rsidP="00B15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5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S</w:t>
            </w:r>
          </w:p>
        </w:tc>
      </w:tr>
    </w:tbl>
    <w:p w:rsidR="00DE25F7" w:rsidRDefault="00DE25F7"/>
    <w:sectPr w:rsidR="00DE2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431"/>
    <w:rsid w:val="00130E44"/>
    <w:rsid w:val="00384CF9"/>
    <w:rsid w:val="004B58EA"/>
    <w:rsid w:val="00916919"/>
    <w:rsid w:val="00B15AE5"/>
    <w:rsid w:val="00D77492"/>
    <w:rsid w:val="00DE25F7"/>
    <w:rsid w:val="00DF01CB"/>
    <w:rsid w:val="00FB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736D8-4314-4399-AB25-B8441DDB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4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</dc:creator>
  <cp:keywords/>
  <dc:description/>
  <cp:lastModifiedBy>Andreea</cp:lastModifiedBy>
  <cp:revision>5</cp:revision>
  <dcterms:created xsi:type="dcterms:W3CDTF">2016-05-31T11:40:00Z</dcterms:created>
  <dcterms:modified xsi:type="dcterms:W3CDTF">2016-08-16T13:08:00Z</dcterms:modified>
</cp:coreProperties>
</file>